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0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1234"/>
        <w:gridCol w:w="3275"/>
        <w:gridCol w:w="13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ID</w:t>
            </w:r>
          </w:p>
        </w:tc>
        <w:tc>
          <w:tcPr>
            <w:tcW w:w="123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27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ID</w:t>
            </w:r>
          </w:p>
        </w:tc>
        <w:tc>
          <w:tcPr>
            <w:tcW w:w="134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449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1HG00531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1HG00098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3215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944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905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7134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7168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941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971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4071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5242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837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6075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863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616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379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840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7247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7500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672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101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387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4090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665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727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6242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7484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930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826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799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6150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5087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7064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384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5159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797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954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502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2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527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926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2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7278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870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2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927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5196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2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1HG00326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3095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2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537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609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2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1HG00566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5924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2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385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984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2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589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4152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2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7085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7314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2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6084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224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3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6030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580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3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5800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846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3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541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907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3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524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5122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3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7500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524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3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240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7020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3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5210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294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3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2049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192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3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5127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338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3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1HG00726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1HG00185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4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3053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757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4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1HG00212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4071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4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926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4112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4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661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214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4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717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556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4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1HG00802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515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4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4037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369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4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6032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580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4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2083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2059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4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3216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152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5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5581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878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5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776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880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5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1HG00738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6054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5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950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628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5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337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838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5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589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849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5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3123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886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5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6113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1HG00677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5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5459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358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5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5094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6199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6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638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313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6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393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4125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6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430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524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6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3216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5499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6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1HG00256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941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6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636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6084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6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7032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6270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6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971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498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6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4036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590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6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7130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1HG00790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7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601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979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7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076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490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7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4073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338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7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3946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360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7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875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849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7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3123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6HG06065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7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7HG06421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4020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7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4065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2HG01887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7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3HG02661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776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7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4HG04152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5023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8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4302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32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VU.MOREX.r3.5HG0530630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vbHLH81</w:t>
            </w:r>
          </w:p>
        </w:tc>
        <w:tc>
          <w:tcPr>
            <w:tcW w:w="32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0NmM4ZTI4ZGE1ZWNhZTc4YmFiMjVkZTI1YmY3MmMifQ=="/>
  </w:docVars>
  <w:rsids>
    <w:rsidRoot w:val="00000000"/>
    <w:rsid w:val="5040210F"/>
    <w:rsid w:val="582438EC"/>
    <w:rsid w:val="685B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9T14:11:00Z</dcterms:created>
  <dc:creator>ASUS</dc:creator>
  <cp:lastModifiedBy>王燕</cp:lastModifiedBy>
  <dcterms:modified xsi:type="dcterms:W3CDTF">2024-02-09T14:3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34F1BD992144BC0ACA25EE7E4C9DFBB_12</vt:lpwstr>
  </property>
</Properties>
</file>